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25F73" w:rsidR="00A877BF" w:rsidP="00A877BF" w:rsidRDefault="00A877BF" w14:paraId="2DA9FE02" w14:textId="2214FE6D">
      <w:pPr>
        <w:spacing w:after="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:rsidRPr="00225F73" w:rsidR="0028527A" w:rsidP="0028527A" w:rsidRDefault="0028527A" w14:paraId="204451AE" w14:textId="081BF928">
      <w:pPr>
        <w:pStyle w:val="TableHeader"/>
        <w:spacing w:before="0"/>
        <w:rPr>
          <w:bCs/>
          <w:szCs w:val="24"/>
        </w:rPr>
      </w:pPr>
      <w:r w:rsidRPr="00225F73">
        <w:rPr>
          <w:rFonts w:eastAsia="Georgia"/>
          <w:bCs/>
          <w:szCs w:val="24"/>
          <w:lang w:eastAsia="ja-JP"/>
        </w:rPr>
        <w:t xml:space="preserve">Online Supplementary Material Table 1: </w:t>
      </w:r>
      <w:r w:rsidRPr="00225F73">
        <w:rPr>
          <w:bCs/>
          <w:szCs w:val="24"/>
        </w:rPr>
        <w:t xml:space="preserve">CONSORT 2010 checklist of information to include when reporting a </w:t>
      </w:r>
      <w:r w:rsidRPr="00225F73" w:rsidR="00D25401">
        <w:rPr>
          <w:bCs/>
          <w:szCs w:val="24"/>
        </w:rPr>
        <w:t xml:space="preserve">randomized </w:t>
      </w:r>
      <w:r w:rsidRPr="00225F73">
        <w:rPr>
          <w:bCs/>
          <w:szCs w:val="24"/>
        </w:rPr>
        <w:t>trial</w:t>
      </w:r>
    </w:p>
    <w:tbl>
      <w:tblPr>
        <w:tblW w:w="16160" w:type="dxa"/>
        <w:tblInd w:w="-289" w:type="dxa"/>
        <w:tblBorders>
          <w:top w:val="single" w:color="auto" w:sz="4" w:space="0"/>
          <w:bottom w:val="single" w:color="auto" w:sz="4" w:space="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78"/>
        <w:gridCol w:w="567"/>
        <w:gridCol w:w="8569"/>
        <w:gridCol w:w="4046"/>
      </w:tblGrid>
      <w:tr w:rsidRPr="00225F73" w:rsidR="0028527A" w:rsidTr="028806C2" w14:paraId="4C828FCB" w14:textId="77777777">
        <w:trPr>
          <w:trHeight w:val="594" w:hRule="exact"/>
        </w:trPr>
        <w:tc>
          <w:tcPr>
            <w:tcW w:w="2978" w:type="dxa"/>
            <w:shd w:val="clear" w:color="auto" w:fill="D9D9D9" w:themeFill="background1" w:themeFillShade="D9"/>
            <w:tcMar/>
            <w:vAlign w:val="center"/>
          </w:tcPr>
          <w:p w:rsidRPr="00225F73" w:rsidR="0028527A" w:rsidP="00B143AD" w:rsidRDefault="0028527A" w14:paraId="77FE46DD" w14:textId="77777777">
            <w:pPr>
              <w:pStyle w:val="TableHeader"/>
              <w:spacing w:before="0"/>
              <w:ind w:left="35"/>
              <w:rPr>
                <w:szCs w:val="24"/>
              </w:rPr>
            </w:pPr>
            <w:r w:rsidRPr="00225F73">
              <w:rPr>
                <w:szCs w:val="24"/>
              </w:rPr>
              <w:t>Section/Topic</w:t>
            </w:r>
          </w:p>
        </w:tc>
        <w:tc>
          <w:tcPr>
            <w:tcW w:w="567" w:type="dxa"/>
            <w:shd w:val="clear" w:color="auto" w:fill="D9D9D9" w:themeFill="background1" w:themeFillShade="D9"/>
            <w:tcMar/>
            <w:vAlign w:val="center"/>
          </w:tcPr>
          <w:p w:rsidRPr="00225F73" w:rsidR="0028527A" w:rsidP="00B143AD" w:rsidRDefault="0028527A" w14:paraId="70F19780" w14:textId="77777777">
            <w:pPr>
              <w:pStyle w:val="TableHeader"/>
              <w:spacing w:before="0"/>
              <w:jc w:val="center"/>
              <w:rPr>
                <w:szCs w:val="24"/>
              </w:rPr>
            </w:pPr>
            <w:r w:rsidRPr="00225F73">
              <w:rPr>
                <w:szCs w:val="24"/>
              </w:rPr>
              <w:t>Item No</w:t>
            </w:r>
          </w:p>
        </w:tc>
        <w:tc>
          <w:tcPr>
            <w:tcW w:w="8569" w:type="dxa"/>
            <w:shd w:val="clear" w:color="auto" w:fill="D9D9D9" w:themeFill="background1" w:themeFillShade="D9"/>
            <w:tcMar/>
            <w:vAlign w:val="center"/>
          </w:tcPr>
          <w:p w:rsidRPr="00225F73" w:rsidR="0028527A" w:rsidP="00B143AD" w:rsidRDefault="0028527A" w14:paraId="7F4DF611" w14:textId="77777777">
            <w:pPr>
              <w:pStyle w:val="TableHeader"/>
              <w:spacing w:before="0"/>
              <w:rPr>
                <w:szCs w:val="24"/>
              </w:rPr>
            </w:pPr>
            <w:r w:rsidRPr="00225F73">
              <w:rPr>
                <w:szCs w:val="24"/>
              </w:rPr>
              <w:t>Checklist item</w:t>
            </w:r>
          </w:p>
        </w:tc>
        <w:tc>
          <w:tcPr>
            <w:tcW w:w="4046" w:type="dxa"/>
            <w:shd w:val="clear" w:color="auto" w:fill="D9D9D9" w:themeFill="background1" w:themeFillShade="D9"/>
            <w:tcMar/>
            <w:vAlign w:val="center"/>
          </w:tcPr>
          <w:p w:rsidRPr="00225F73" w:rsidR="0028527A" w:rsidP="00B143AD" w:rsidRDefault="0028527A" w14:paraId="6CE5F205" w14:textId="77777777">
            <w:pPr>
              <w:pStyle w:val="TableHeader"/>
              <w:spacing w:before="0"/>
              <w:jc w:val="center"/>
              <w:rPr>
                <w:szCs w:val="24"/>
              </w:rPr>
            </w:pPr>
            <w:r w:rsidRPr="00225F73">
              <w:rPr>
                <w:szCs w:val="24"/>
              </w:rPr>
              <w:t>Reported on page No</w:t>
            </w:r>
          </w:p>
        </w:tc>
      </w:tr>
      <w:tr w:rsidRPr="00225F73" w:rsidR="0028527A" w:rsidTr="028806C2" w14:paraId="0E6AD5F1" w14:textId="77777777">
        <w:trPr>
          <w:trHeight w:val="255" w:hRule="exact"/>
        </w:trPr>
        <w:tc>
          <w:tcPr>
            <w:tcW w:w="16160" w:type="dxa"/>
            <w:gridSpan w:val="4"/>
            <w:tcMar/>
            <w:vAlign w:val="center"/>
          </w:tcPr>
          <w:p w:rsidRPr="00225F73" w:rsidR="0028527A" w:rsidP="00B143AD" w:rsidRDefault="0028527A" w14:paraId="47D340D4" w14:textId="77777777">
            <w:pPr>
              <w:pStyle w:val="TableSubHead"/>
              <w:spacing w:before="0"/>
              <w:ind w:left="35"/>
              <w:rPr>
                <w:szCs w:val="24"/>
              </w:rPr>
            </w:pPr>
            <w:r w:rsidRPr="00225F73">
              <w:rPr>
                <w:szCs w:val="24"/>
              </w:rPr>
              <w:t>Title and abstract</w:t>
            </w:r>
          </w:p>
        </w:tc>
      </w:tr>
      <w:tr w:rsidRPr="00225F73" w:rsidR="0028527A" w:rsidTr="028806C2" w14:paraId="1E45FFE3" w14:textId="77777777">
        <w:trPr>
          <w:trHeight w:val="340" w:hRule="exact"/>
        </w:trPr>
        <w:tc>
          <w:tcPr>
            <w:tcW w:w="2978" w:type="dxa"/>
            <w:vMerge w:val="restart"/>
            <w:tcMar/>
            <w:vAlign w:val="center"/>
          </w:tcPr>
          <w:p w:rsidRPr="00225F73" w:rsidR="0028527A" w:rsidP="00B143AD" w:rsidRDefault="0028527A" w14:paraId="339E389F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57EEFCD5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066665C1" w14:textId="0385E8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 xml:space="preserve">Identification as a </w:t>
            </w:r>
            <w:r w:rsidRPr="00225F73" w:rsidR="00D25401">
              <w:rPr>
                <w:rFonts w:ascii="Times New Roman" w:hAnsi="Times New Roman" w:cs="Times New Roman"/>
                <w:sz w:val="24"/>
                <w:szCs w:val="24"/>
              </w:rPr>
              <w:t xml:space="preserve">randomized </w:t>
            </w: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trial in the title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215A3F95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Pr="00225F73" w:rsidR="0028527A" w:rsidTr="028806C2" w14:paraId="4C729DD2" w14:textId="77777777">
        <w:trPr>
          <w:trHeight w:val="379" w:hRule="exact"/>
        </w:trPr>
        <w:tc>
          <w:tcPr>
            <w:tcW w:w="2978" w:type="dxa"/>
            <w:vMerge/>
            <w:tcMar/>
            <w:vAlign w:val="center"/>
          </w:tcPr>
          <w:p w:rsidRPr="00225F73" w:rsidR="0028527A" w:rsidP="00B143AD" w:rsidRDefault="0028527A" w14:paraId="7E766940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1FB0A886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573DE249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Structured summary of trial design, methods, results, and conclusion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7C1F00E7" w14:textId="7D09B1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15237A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Pr="00225F73" w:rsidR="0028527A" w:rsidTr="028806C2" w14:paraId="5599CE85" w14:textId="77777777">
        <w:trPr>
          <w:trHeight w:val="273" w:hRule="exact"/>
        </w:trPr>
        <w:tc>
          <w:tcPr>
            <w:tcW w:w="16160" w:type="dxa"/>
            <w:gridSpan w:val="4"/>
            <w:tcMar/>
            <w:vAlign w:val="center"/>
          </w:tcPr>
          <w:p w:rsidRPr="00225F73" w:rsidR="0028527A" w:rsidP="00B143AD" w:rsidRDefault="0028527A" w14:paraId="641D5D86" w14:textId="77777777">
            <w:pPr>
              <w:pStyle w:val="TableSubHead"/>
              <w:spacing w:before="0"/>
              <w:ind w:left="35"/>
              <w:rPr>
                <w:szCs w:val="24"/>
              </w:rPr>
            </w:pPr>
            <w:r w:rsidRPr="00225F73">
              <w:rPr>
                <w:szCs w:val="24"/>
              </w:rPr>
              <w:t>Introduction</w:t>
            </w:r>
          </w:p>
        </w:tc>
      </w:tr>
      <w:tr w:rsidRPr="00225F73" w:rsidR="0028527A" w:rsidTr="028806C2" w14:paraId="5378C369" w14:textId="77777777">
        <w:trPr>
          <w:trHeight w:val="340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0894B34A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Background and objectives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4BAED1BC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0CB0E773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Scientific background and explanation of rationale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28806C2" w:rsidRDefault="0028527A" w14:paraId="79ABEB8F" w14:textId="60097A02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</w:pPr>
            <w:r w:rsidRPr="028806C2" w:rsidR="18292C41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Pr="00225F73" w:rsidR="0028527A" w:rsidTr="028806C2" w14:paraId="750F63A4" w14:textId="77777777">
        <w:trPr>
          <w:trHeight w:val="340" w:hRule="exact"/>
        </w:trPr>
        <w:tc>
          <w:tcPr>
            <w:tcW w:w="2978" w:type="dxa"/>
            <w:vMerge/>
            <w:tcMar/>
            <w:vAlign w:val="center"/>
          </w:tcPr>
          <w:p w:rsidRPr="00225F73" w:rsidR="0028527A" w:rsidP="00B143AD" w:rsidRDefault="0028527A" w14:paraId="5AED73BA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627D8594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047A64E6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Specific objectives or hypothese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28806C2" w:rsidRDefault="00886358" w14:paraId="667D6EC5" w14:textId="3C37C7F4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</w:pPr>
            <w:r w:rsidRPr="028806C2" w:rsidR="537398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Pr="00225F73" w:rsidR="0028527A" w:rsidTr="028806C2" w14:paraId="29C6FAC2" w14:textId="77777777">
        <w:trPr>
          <w:trHeight w:val="315" w:hRule="exact"/>
        </w:trPr>
        <w:tc>
          <w:tcPr>
            <w:tcW w:w="16160" w:type="dxa"/>
            <w:gridSpan w:val="4"/>
            <w:tcMar/>
            <w:vAlign w:val="center"/>
          </w:tcPr>
          <w:p w:rsidRPr="00225F73" w:rsidR="0028527A" w:rsidP="00B143AD" w:rsidRDefault="0028527A" w14:paraId="6A6E6FE1" w14:textId="77777777">
            <w:pPr>
              <w:pStyle w:val="TableSubHead"/>
              <w:spacing w:before="0"/>
              <w:ind w:left="35"/>
              <w:rPr>
                <w:szCs w:val="24"/>
              </w:rPr>
            </w:pPr>
            <w:r w:rsidRPr="00225F73">
              <w:rPr>
                <w:szCs w:val="24"/>
              </w:rPr>
              <w:t>Methods</w:t>
            </w:r>
          </w:p>
        </w:tc>
      </w:tr>
      <w:tr w:rsidRPr="00225F73" w:rsidR="0028527A" w:rsidTr="028806C2" w14:paraId="412F9E54" w14:textId="77777777">
        <w:trPr>
          <w:trHeight w:val="340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518EAD28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Trial design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6995B8B6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2FDC0E83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Description of trial design (such as parallel, factorial) including allocation ratio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28806C2" w:rsidRDefault="000E5F3B" w14:paraId="28257CC0" w14:textId="6691F4EB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</w:pPr>
            <w:r w:rsidRPr="028806C2" w:rsidR="0156CD5B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Pr="00225F73" w:rsidR="0028527A" w:rsidTr="028806C2" w14:paraId="2171513B" w14:textId="77777777">
        <w:trPr>
          <w:trHeight w:val="340" w:hRule="exact"/>
        </w:trPr>
        <w:tc>
          <w:tcPr>
            <w:tcW w:w="2978" w:type="dxa"/>
            <w:vMerge/>
            <w:tcMar/>
          </w:tcPr>
          <w:p w:rsidRPr="00225F73" w:rsidR="0028527A" w:rsidP="00B143AD" w:rsidRDefault="0028527A" w14:paraId="5AD9C86B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6FEA8AC8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13DB19AA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57743DBD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28527A" w:rsidTr="028806C2" w14:paraId="0C4D424E" w14:textId="77777777">
        <w:trPr>
          <w:trHeight w:val="340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1346088C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00C29A9C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44B20B8B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Eligibility criteria for participant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886358" w14:paraId="7D71A82A" w14:textId="1BFBB8D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16D2E80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Pr="00225F73" w:rsidR="0028527A" w:rsidTr="028806C2" w14:paraId="76F71EAC" w14:textId="77777777">
        <w:trPr>
          <w:trHeight w:val="340" w:hRule="exact"/>
        </w:trPr>
        <w:tc>
          <w:tcPr>
            <w:tcW w:w="2978" w:type="dxa"/>
            <w:vMerge/>
            <w:tcMar/>
          </w:tcPr>
          <w:p w:rsidRPr="00225F73" w:rsidR="0028527A" w:rsidP="00B143AD" w:rsidRDefault="0028527A" w14:paraId="0AF56529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03367990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5BE24E78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Settings and locations where the data were collected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28806C2" w:rsidRDefault="000E5F3B" w14:paraId="13E9448A" w14:textId="759077D2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</w:pPr>
            <w:r w:rsidRPr="028806C2" w:rsidR="02EAB9B9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Pr="00225F73" w:rsidR="0028527A" w:rsidTr="028806C2" w14:paraId="7D5E2264" w14:textId="77777777">
        <w:trPr>
          <w:trHeight w:val="584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0160A3B3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7374BD33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608B500D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886358" w14:paraId="5B8AF822" w14:textId="382EC2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2FCF5C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28806C2" w:rsidR="0088635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28806C2" w:rsidR="436AF3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Pr="00225F73" w:rsidR="0028527A" w:rsidTr="028806C2" w14:paraId="37881B5A" w14:textId="77777777">
        <w:trPr>
          <w:trHeight w:val="578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1F5A41B4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6497551B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1CA8C7ED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Completely defined pre-specified primary &amp; secondary outcome measures, including how &amp; when they were assessed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886358" w14:paraId="120A7DC8" w14:textId="1D32848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13FBD3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28806C2" w:rsidR="008863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28806C2" w:rsidR="490590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28806C2" w:rsidR="0088635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28806C2" w:rsidR="09EEFE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Pr="00225F73" w:rsidR="0028527A" w:rsidTr="028806C2" w14:paraId="2E202EB8" w14:textId="77777777">
        <w:trPr>
          <w:trHeight w:val="340" w:hRule="exact"/>
        </w:trPr>
        <w:tc>
          <w:tcPr>
            <w:tcW w:w="2978" w:type="dxa"/>
            <w:vMerge/>
            <w:tcMar/>
          </w:tcPr>
          <w:p w:rsidRPr="00225F73" w:rsidR="0028527A" w:rsidP="00B143AD" w:rsidRDefault="0028527A" w14:paraId="7B8E2049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1679937F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511C3618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Any changes to trial outcomes after the trial commenced, with reason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42541115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28527A" w:rsidTr="028806C2" w14:paraId="5F59174A" w14:textId="77777777">
        <w:trPr>
          <w:trHeight w:val="340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23AD0563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3FB477D0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09654008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How sample size was determined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886358" w14:paraId="0C5621BD" w14:textId="152A884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08863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28806C2" w:rsidR="7201AA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Pr="00225F73" w:rsidR="0028527A" w:rsidTr="028806C2" w14:paraId="194FDE3E" w14:textId="77777777">
        <w:trPr>
          <w:trHeight w:val="340" w:hRule="exact"/>
        </w:trPr>
        <w:tc>
          <w:tcPr>
            <w:tcW w:w="2978" w:type="dxa"/>
            <w:vMerge/>
            <w:tcMar/>
            <w:vAlign w:val="center"/>
          </w:tcPr>
          <w:p w:rsidRPr="00225F73" w:rsidR="0028527A" w:rsidP="00B143AD" w:rsidRDefault="0028527A" w14:paraId="77DF6498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50231EF1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6E66E9D3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When applicable, explanation of any interim analyses and stopping guideline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7D254187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28527A" w:rsidTr="028806C2" w14:paraId="3030D077" w14:textId="77777777">
        <w:trPr>
          <w:trHeight w:val="340" w:hRule="exact"/>
        </w:trPr>
        <w:tc>
          <w:tcPr>
            <w:tcW w:w="16160" w:type="dxa"/>
            <w:gridSpan w:val="4"/>
            <w:tcMar/>
            <w:vAlign w:val="center"/>
          </w:tcPr>
          <w:p w:rsidRPr="00225F73" w:rsidR="0028527A" w:rsidP="00B143AD" w:rsidRDefault="00D25401" w14:paraId="280DB04A" w14:textId="4DDEACA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ization</w:t>
            </w:r>
          </w:p>
        </w:tc>
      </w:tr>
      <w:tr w:rsidRPr="00225F73" w:rsidR="0028527A" w:rsidTr="028806C2" w14:paraId="37B32594" w14:textId="77777777">
        <w:trPr>
          <w:trHeight w:val="340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5BBA26F1" w14:textId="77777777">
            <w:pPr>
              <w:spacing w:line="240" w:lineRule="auto"/>
              <w:ind w:left="35" w:hanging="3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Sequence generation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0F74D0DB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0F7D2B37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Method used to generate the random allocation sequence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886358" w14:paraId="4FEFA5A9" w14:textId="14DB969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08863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28806C2" w:rsidR="7BEBC1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Pr="00225F73" w:rsidR="0028527A" w:rsidTr="028806C2" w14:paraId="66970945" w14:textId="77777777">
        <w:trPr>
          <w:trHeight w:val="340" w:hRule="exact"/>
        </w:trPr>
        <w:tc>
          <w:tcPr>
            <w:tcW w:w="2978" w:type="dxa"/>
            <w:vMerge/>
            <w:tcMar/>
            <w:vAlign w:val="center"/>
          </w:tcPr>
          <w:p w:rsidRPr="00225F73" w:rsidR="0028527A" w:rsidP="00B143AD" w:rsidRDefault="0028527A" w14:paraId="6EB568CB" w14:textId="77777777">
            <w:pPr>
              <w:spacing w:line="240" w:lineRule="auto"/>
              <w:ind w:left="3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40821F45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5AF666B7" w14:textId="39E067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 w:rsidRPr="00225F73" w:rsidR="00D25401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; details of any restriction (such as blocking and block size)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886358" w14:paraId="39CF73B7" w14:textId="260CC7A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08863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28806C2" w:rsidR="26688B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Pr="00225F73" w:rsidR="0028527A" w:rsidTr="028806C2" w14:paraId="5F25650B" w14:textId="77777777">
        <w:trPr>
          <w:trHeight w:val="645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4B4B9B72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Allocation concealment mechanism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2E97362A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7A05A340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4554BEB8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28527A" w:rsidTr="028806C2" w14:paraId="5C7E140B" w14:textId="77777777">
        <w:trPr>
          <w:trHeight w:val="569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38A24CC9" w14:textId="7777777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4568832D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557D2C1D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3E123B6A" w14:textId="25018B4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Pr="00225F73" w:rsidR="0028527A" w:rsidTr="028806C2" w14:paraId="41422A7F" w14:textId="77777777">
        <w:trPr>
          <w:trHeight w:val="704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6BD3CF39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37C1A6C2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1B272D48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4900DD9A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28527A" w:rsidTr="028806C2" w14:paraId="4BFF6C6E" w14:textId="77777777">
        <w:trPr>
          <w:trHeight w:val="340" w:hRule="exact"/>
        </w:trPr>
        <w:tc>
          <w:tcPr>
            <w:tcW w:w="2978" w:type="dxa"/>
            <w:vMerge/>
            <w:tcBorders/>
            <w:tcMar/>
            <w:vAlign w:val="center"/>
          </w:tcPr>
          <w:p w:rsidRPr="00225F73" w:rsidR="0028527A" w:rsidP="00B143AD" w:rsidRDefault="0028527A" w14:paraId="226523E7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</w:tcBorders>
            <w:tcMar/>
            <w:vAlign w:val="center"/>
          </w:tcPr>
          <w:p w:rsidRPr="00225F73" w:rsidR="0028527A" w:rsidP="00B143AD" w:rsidRDefault="0028527A" w14:paraId="1D1F1FA0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8569" w:type="dxa"/>
            <w:tcBorders>
              <w:bottom w:val="nil"/>
            </w:tcBorders>
            <w:tcMar/>
            <w:vAlign w:val="center"/>
          </w:tcPr>
          <w:p w:rsidRPr="00225F73" w:rsidR="0028527A" w:rsidP="00B143AD" w:rsidRDefault="0028527A" w14:paraId="4E0CF446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If relevant, description of the similarity of interventions</w:t>
            </w:r>
          </w:p>
        </w:tc>
        <w:tc>
          <w:tcPr>
            <w:tcW w:w="4046" w:type="dxa"/>
            <w:tcBorders>
              <w:bottom w:val="nil"/>
            </w:tcBorders>
            <w:tcMar/>
            <w:vAlign w:val="center"/>
          </w:tcPr>
          <w:p w:rsidRPr="00225F73" w:rsidR="0028527A" w:rsidP="00B143AD" w:rsidRDefault="00341F64" w14:paraId="6203EF47" w14:textId="491965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341F64" w:rsidTr="028806C2" w14:paraId="143F8946" w14:textId="77777777">
        <w:trPr>
          <w:trHeight w:val="340" w:hRule="exact"/>
        </w:trPr>
        <w:tc>
          <w:tcPr>
            <w:tcW w:w="2978" w:type="dxa"/>
            <w:vMerge w:val="restart"/>
            <w:tcBorders>
              <w:top w:val="nil"/>
              <w:bottom w:val="nil"/>
            </w:tcBorders>
            <w:tcMar/>
          </w:tcPr>
          <w:p w:rsidRPr="00225F73" w:rsidR="00341F64" w:rsidP="00341F64" w:rsidRDefault="00341F64" w14:paraId="20EF988C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/>
            <w:vAlign w:val="center"/>
          </w:tcPr>
          <w:p w:rsidRPr="00225F73" w:rsidR="00341F64" w:rsidP="00341F64" w:rsidRDefault="00341F64" w14:paraId="22BBEB82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8569" w:type="dxa"/>
            <w:tcBorders>
              <w:top w:val="nil"/>
              <w:bottom w:val="nil"/>
            </w:tcBorders>
            <w:tcMar/>
            <w:vAlign w:val="center"/>
          </w:tcPr>
          <w:p w:rsidRPr="00225F73" w:rsidR="00341F64" w:rsidP="00341F64" w:rsidRDefault="00341F64" w14:paraId="1E4699FE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Statistical methods used to compare groups for primary and secondary outcomes</w:t>
            </w:r>
          </w:p>
        </w:tc>
        <w:tc>
          <w:tcPr>
            <w:tcW w:w="4046" w:type="dxa"/>
            <w:tcBorders>
              <w:top w:val="nil"/>
              <w:bottom w:val="nil"/>
            </w:tcBorders>
            <w:tcMar/>
          </w:tcPr>
          <w:p w:rsidRPr="00225F73" w:rsidR="00341F64" w:rsidP="00341F64" w:rsidRDefault="00341F64" w14:paraId="158E6EDB" w14:textId="4532B92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28806C2" w:rsidR="7E71F78E">
              <w:rPr>
                <w:rFonts w:ascii="Times New Roman" w:hAnsi="Times New Roman" w:cs="Times New Roman"/>
                <w:sz w:val="24"/>
                <w:szCs w:val="24"/>
              </w:rPr>
              <w:t>2-13</w:t>
            </w:r>
          </w:p>
        </w:tc>
      </w:tr>
      <w:tr w:rsidRPr="00225F73" w:rsidR="00341F64" w:rsidTr="028806C2" w14:paraId="5F7F208F" w14:textId="77777777">
        <w:trPr>
          <w:trHeight w:val="340" w:hRule="exact"/>
        </w:trPr>
        <w:tc>
          <w:tcPr>
            <w:tcW w:w="2978" w:type="dxa"/>
            <w:vMerge/>
            <w:tcBorders/>
            <w:tcMar/>
            <w:vAlign w:val="center"/>
          </w:tcPr>
          <w:p w:rsidRPr="00225F73" w:rsidR="00341F64" w:rsidP="00341F64" w:rsidRDefault="00341F64" w14:paraId="6482015E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/>
            <w:vAlign w:val="center"/>
          </w:tcPr>
          <w:p w:rsidRPr="00225F73" w:rsidR="00341F64" w:rsidP="00341F64" w:rsidRDefault="00341F64" w14:paraId="6A7B632A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8569" w:type="dxa"/>
            <w:tcBorders>
              <w:top w:val="nil"/>
              <w:bottom w:val="nil"/>
            </w:tcBorders>
            <w:tcMar/>
            <w:vAlign w:val="center"/>
          </w:tcPr>
          <w:p w:rsidRPr="00225F73" w:rsidR="00341F64" w:rsidP="00341F64" w:rsidRDefault="00341F64" w14:paraId="1A98314E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4046" w:type="dxa"/>
            <w:tcBorders>
              <w:top w:val="nil"/>
              <w:bottom w:val="nil"/>
            </w:tcBorders>
            <w:tcMar/>
          </w:tcPr>
          <w:p w:rsidRPr="00225F73" w:rsidR="00341F64" w:rsidP="00341F64" w:rsidRDefault="00341F64" w14:paraId="5BA83827" w14:textId="2C828D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28806C2" w:rsidR="5686FD12">
              <w:rPr>
                <w:rFonts w:ascii="Times New Roman" w:hAnsi="Times New Roman" w:cs="Times New Roman"/>
                <w:sz w:val="24"/>
                <w:szCs w:val="24"/>
              </w:rPr>
              <w:t>2-13</w:t>
            </w:r>
          </w:p>
        </w:tc>
      </w:tr>
      <w:tr w:rsidRPr="00225F73" w:rsidR="0028527A" w:rsidTr="028806C2" w14:paraId="77E3CF4B" w14:textId="77777777">
        <w:trPr>
          <w:trHeight w:val="705" w:hRule="exact"/>
        </w:trPr>
        <w:tc>
          <w:tcPr>
            <w:tcW w:w="16160" w:type="dxa"/>
            <w:gridSpan w:val="4"/>
            <w:tcBorders>
              <w:top w:val="nil"/>
            </w:tcBorders>
            <w:tcMar/>
            <w:vAlign w:val="center"/>
          </w:tcPr>
          <w:tbl>
            <w:tblPr>
              <w:tblW w:w="16160" w:type="dxa"/>
              <w:tblBorders>
                <w:top w:val="single" w:color="auto" w:sz="4" w:space="0"/>
              </w:tblBorders>
              <w:tblLayout w:type="fixed"/>
              <w:tblCellMar>
                <w:left w:w="28" w:type="dxa"/>
                <w:right w:w="28" w:type="dxa"/>
              </w:tblCellMar>
              <w:tblLook w:val="0000" w:firstRow="0" w:lastRow="0" w:firstColumn="0" w:lastColumn="0" w:noHBand="0" w:noVBand="0"/>
            </w:tblPr>
            <w:tblGrid>
              <w:gridCol w:w="2978"/>
              <w:gridCol w:w="567"/>
              <w:gridCol w:w="11340"/>
              <w:gridCol w:w="1275"/>
            </w:tblGrid>
            <w:tr w:rsidRPr="00225F73" w:rsidR="0028527A" w:rsidTr="005E5B93" w14:paraId="00EA5BB3" w14:textId="77777777">
              <w:trPr>
                <w:trHeight w:val="645" w:hRule="exact"/>
              </w:trPr>
              <w:tc>
                <w:tcPr>
                  <w:tcW w:w="2978" w:type="dxa"/>
                  <w:shd w:val="clear" w:color="auto" w:fill="D9D9D9" w:themeFill="background1" w:themeFillShade="D9"/>
                  <w:vAlign w:val="center"/>
                </w:tcPr>
                <w:p w:rsidRPr="00225F73" w:rsidR="0028527A" w:rsidP="00B143AD" w:rsidRDefault="0028527A" w14:paraId="2B10F979" w14:textId="77777777">
                  <w:pPr>
                    <w:pStyle w:val="TableHeader"/>
                    <w:spacing w:before="0"/>
                    <w:ind w:left="35"/>
                    <w:rPr>
                      <w:szCs w:val="24"/>
                    </w:rPr>
                  </w:pPr>
                  <w:r w:rsidRPr="00225F73">
                    <w:rPr>
                      <w:szCs w:val="24"/>
                    </w:rPr>
                    <w:lastRenderedPageBreak/>
                    <w:t>Section/Topic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  <w:vAlign w:val="center"/>
                </w:tcPr>
                <w:p w:rsidRPr="00225F73" w:rsidR="0028527A" w:rsidP="00B143AD" w:rsidRDefault="0028527A" w14:paraId="453F6389" w14:textId="77777777">
                  <w:pPr>
                    <w:pStyle w:val="TableHeader"/>
                    <w:spacing w:before="0"/>
                    <w:jc w:val="center"/>
                    <w:rPr>
                      <w:szCs w:val="24"/>
                    </w:rPr>
                  </w:pPr>
                  <w:r w:rsidRPr="00225F73">
                    <w:rPr>
                      <w:szCs w:val="24"/>
                    </w:rPr>
                    <w:t>Item No</w:t>
                  </w:r>
                </w:p>
              </w:tc>
              <w:tc>
                <w:tcPr>
                  <w:tcW w:w="11340" w:type="dxa"/>
                  <w:shd w:val="clear" w:color="auto" w:fill="D9D9D9" w:themeFill="background1" w:themeFillShade="D9"/>
                  <w:vAlign w:val="center"/>
                </w:tcPr>
                <w:p w:rsidRPr="00225F73" w:rsidR="0028527A" w:rsidP="00B143AD" w:rsidRDefault="0028527A" w14:paraId="2BDA4AAC" w14:textId="77777777">
                  <w:pPr>
                    <w:pStyle w:val="TableHeader"/>
                    <w:spacing w:before="0"/>
                    <w:rPr>
                      <w:szCs w:val="24"/>
                    </w:rPr>
                  </w:pPr>
                  <w:r w:rsidRPr="00225F73">
                    <w:rPr>
                      <w:szCs w:val="24"/>
                    </w:rPr>
                    <w:t>Checklist item</w:t>
                  </w:r>
                </w:p>
              </w:tc>
              <w:tc>
                <w:tcPr>
                  <w:tcW w:w="1275" w:type="dxa"/>
                  <w:shd w:val="clear" w:color="auto" w:fill="D9D9D9" w:themeFill="background1" w:themeFillShade="D9"/>
                  <w:vAlign w:val="center"/>
                </w:tcPr>
                <w:p w:rsidRPr="00225F73" w:rsidR="0028527A" w:rsidP="00B143AD" w:rsidRDefault="0028527A" w14:paraId="706F8265" w14:textId="77777777">
                  <w:pPr>
                    <w:pStyle w:val="TableHeader"/>
                    <w:spacing w:before="0"/>
                    <w:jc w:val="center"/>
                    <w:rPr>
                      <w:szCs w:val="24"/>
                    </w:rPr>
                  </w:pPr>
                  <w:r w:rsidRPr="00225F73">
                    <w:rPr>
                      <w:szCs w:val="24"/>
                    </w:rPr>
                    <w:t>Reported on page No</w:t>
                  </w:r>
                </w:p>
              </w:tc>
            </w:tr>
          </w:tbl>
          <w:p w:rsidRPr="00225F73" w:rsidR="0028527A" w:rsidP="00B143AD" w:rsidRDefault="0028527A" w14:paraId="39CC9102" w14:textId="77777777">
            <w:pPr>
              <w:pStyle w:val="TableSubHead"/>
              <w:spacing w:before="0"/>
              <w:ind w:left="35"/>
              <w:rPr>
                <w:szCs w:val="24"/>
              </w:rPr>
            </w:pPr>
          </w:p>
        </w:tc>
      </w:tr>
      <w:tr w:rsidRPr="00225F73" w:rsidR="0028527A" w:rsidTr="028806C2" w14:paraId="4D20EF2B" w14:textId="77777777">
        <w:trPr>
          <w:trHeight w:val="340" w:hRule="exact"/>
        </w:trPr>
        <w:tc>
          <w:tcPr>
            <w:tcW w:w="16160" w:type="dxa"/>
            <w:gridSpan w:val="4"/>
            <w:tcMar/>
            <w:vAlign w:val="center"/>
          </w:tcPr>
          <w:p w:rsidRPr="00225F73" w:rsidR="0028527A" w:rsidP="00B143AD" w:rsidRDefault="0028527A" w14:paraId="7994662E" w14:textId="77777777">
            <w:pPr>
              <w:pStyle w:val="TableSubHead"/>
              <w:spacing w:before="0"/>
              <w:ind w:left="35"/>
              <w:rPr>
                <w:szCs w:val="24"/>
              </w:rPr>
            </w:pPr>
            <w:r w:rsidRPr="00225F73">
              <w:rPr>
                <w:szCs w:val="24"/>
              </w:rPr>
              <w:t>Results</w:t>
            </w:r>
          </w:p>
        </w:tc>
      </w:tr>
      <w:tr w:rsidRPr="00225F73" w:rsidR="0028527A" w:rsidTr="028806C2" w14:paraId="5EF7558E" w14:textId="77777777">
        <w:trPr>
          <w:trHeight w:val="657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0384133A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Participant flow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7CE239EF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0DD589ED" w14:textId="3C0713D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 xml:space="preserve">For each group, the numbers of participants who were randomly assigned, received intended treatment, and were </w:t>
            </w:r>
            <w:r w:rsidRPr="00225F73" w:rsidR="00225F73">
              <w:rPr>
                <w:rFonts w:ascii="Times New Roman" w:hAnsi="Times New Roman" w:cs="Times New Roman"/>
                <w:sz w:val="24"/>
                <w:szCs w:val="24"/>
              </w:rPr>
              <w:t>analysed</w:t>
            </w:r>
            <w:r w:rsidRPr="00225F73" w:rsidR="00D254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for the primary outcome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341F64" w14:paraId="54190590" w14:textId="02CC26C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402B7310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28806C2" w:rsidR="2EF9C39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>, Fig</w:t>
            </w: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Pr="00225F73" w:rsidR="0028527A" w:rsidTr="028806C2" w14:paraId="3D943523" w14:textId="77777777">
        <w:trPr>
          <w:trHeight w:val="340" w:hRule="exact"/>
        </w:trPr>
        <w:tc>
          <w:tcPr>
            <w:tcW w:w="2978" w:type="dxa"/>
            <w:vMerge/>
            <w:tcMar/>
          </w:tcPr>
          <w:p w:rsidRPr="00225F73" w:rsidR="0028527A" w:rsidP="00B143AD" w:rsidRDefault="0028527A" w14:paraId="519A062C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1CEB9ACE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159E9BFE" w14:textId="34A40FB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 xml:space="preserve">For each group, losses and exclusions after </w:t>
            </w:r>
            <w:r w:rsidRPr="00225F73" w:rsidR="00164DE3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25F73" w:rsidDel="00646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together with reason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341F64" w14:paraId="00D319DF" w14:textId="2010B0E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CBD2F11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28806C2" w:rsidR="43EF17B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>, Fig</w:t>
            </w: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Pr="00225F73" w:rsidR="0028527A" w:rsidTr="028806C2" w14:paraId="22BDFA91" w14:textId="77777777">
        <w:trPr>
          <w:trHeight w:val="340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79C7513C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6E846813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689995B7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Dates defining the periods of recruitment and follow-up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28806C2" w:rsidRDefault="00341F64" w14:paraId="67116E36" w14:textId="24D0E107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</w:pPr>
            <w:r w:rsidRPr="028806C2" w:rsidR="3041F3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Pr="00225F73" w:rsidR="0028527A" w:rsidTr="028806C2" w14:paraId="2187CD77" w14:textId="77777777">
        <w:trPr>
          <w:trHeight w:val="340" w:hRule="exact"/>
        </w:trPr>
        <w:tc>
          <w:tcPr>
            <w:tcW w:w="2978" w:type="dxa"/>
            <w:vMerge/>
            <w:tcMar/>
            <w:vAlign w:val="center"/>
          </w:tcPr>
          <w:p w:rsidRPr="00225F73" w:rsidR="0028527A" w:rsidP="00B143AD" w:rsidRDefault="0028527A" w14:paraId="6D424432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223F22DC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6B290C97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Why the trial ended or was stopped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20D4DF50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28527A" w:rsidTr="028806C2" w14:paraId="6A1F5B48" w14:textId="77777777">
        <w:trPr>
          <w:trHeight w:val="340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71E21A0E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Baseline data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0A0E8466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69F9F386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28806C2" w:rsidRDefault="0028527A" w14:paraId="35005DE8" w14:textId="6DF79E5A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</w:pPr>
            <w:r w:rsidRPr="028806C2" w:rsidR="212181A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Pr="00225F73" w:rsidR="0028527A" w:rsidTr="028806C2" w14:paraId="731DE57C" w14:textId="77777777">
        <w:trPr>
          <w:trHeight w:val="638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4FFDB65E" w14:textId="52388DA5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 xml:space="preserve">Numbers </w:t>
            </w:r>
            <w:r w:rsidRPr="00225F73" w:rsidR="00225F73">
              <w:rPr>
                <w:rFonts w:ascii="Times New Roman" w:hAnsi="Times New Roman" w:cs="Times New Roman"/>
                <w:sz w:val="24"/>
                <w:szCs w:val="24"/>
              </w:rPr>
              <w:t>analysed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534A0C7D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5ACDF72B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341F64" w14:paraId="2A900BB5" w14:textId="2A46D26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3617D2AE"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28806C2" w:rsidR="612BF2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28806C2" w:rsidR="32973F3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28806C2" w:rsidR="6BF6DD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Pr="00225F73" w:rsidR="0028527A" w:rsidTr="028806C2" w14:paraId="676A64C8" w14:textId="77777777">
        <w:trPr>
          <w:trHeight w:val="576" w:hRule="exact"/>
        </w:trPr>
        <w:tc>
          <w:tcPr>
            <w:tcW w:w="2978" w:type="dxa"/>
            <w:vMerge w:val="restart"/>
            <w:tcMar/>
          </w:tcPr>
          <w:p w:rsidRPr="00225F73" w:rsidR="0028527A" w:rsidP="00B143AD" w:rsidRDefault="0028527A" w14:paraId="5CF9B1DE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Outcomes and estimation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72297A2C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3C40D2BC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341F64" w14:paraId="1DE14D97" w14:textId="49D39F2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28806C2" w:rsidR="6940E2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28806C2" w:rsidR="06ADD9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28806C2" w:rsidR="74F9C052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</w:tr>
      <w:tr w:rsidRPr="00225F73" w:rsidR="0028527A" w:rsidTr="028806C2" w14:paraId="555DC669" w14:textId="77777777">
        <w:trPr>
          <w:trHeight w:val="340" w:hRule="exact"/>
        </w:trPr>
        <w:tc>
          <w:tcPr>
            <w:tcW w:w="2978" w:type="dxa"/>
            <w:vMerge/>
            <w:tcMar/>
            <w:vAlign w:val="center"/>
          </w:tcPr>
          <w:p w:rsidRPr="00225F73" w:rsidR="0028527A" w:rsidP="00B143AD" w:rsidRDefault="0028527A" w14:paraId="77A93F12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32E57D64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7b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290835BA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bCs/>
                <w:sz w:val="24"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3B01F697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28527A" w:rsidTr="028806C2" w14:paraId="49E4849F" w14:textId="77777777">
        <w:trPr>
          <w:trHeight w:val="646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099195E5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Ancillary analyses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31302D50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2047159B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341F64" w14:paraId="62148FFB" w14:textId="134F9B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6FE3D0CF">
              <w:rPr>
                <w:rFonts w:ascii="Times New Roman" w:hAnsi="Times New Roman" w:cs="Times New Roman"/>
                <w:sz w:val="24"/>
                <w:szCs w:val="24"/>
              </w:rPr>
              <w:t>13-20</w:t>
            </w: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28806C2" w:rsidR="6696632A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</w:tr>
      <w:tr w:rsidRPr="00225F73" w:rsidR="0028527A" w:rsidTr="028806C2" w14:paraId="7F914C58" w14:textId="77777777">
        <w:trPr>
          <w:trHeight w:val="340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5EC0ABF0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Harms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209110C6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783D35B2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All important harms or unintended effects in each group (for specific guidance see CONSORT for harms)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5F41EF97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28527A" w:rsidTr="028806C2" w14:paraId="76218599" w14:textId="77777777">
        <w:trPr>
          <w:trHeight w:val="340" w:hRule="exact"/>
        </w:trPr>
        <w:tc>
          <w:tcPr>
            <w:tcW w:w="16160" w:type="dxa"/>
            <w:gridSpan w:val="4"/>
            <w:tcMar/>
            <w:vAlign w:val="center"/>
          </w:tcPr>
          <w:p w:rsidRPr="00225F73" w:rsidR="0028527A" w:rsidP="00B143AD" w:rsidRDefault="0028527A" w14:paraId="042AB9AB" w14:textId="77777777">
            <w:pPr>
              <w:pStyle w:val="TableSubHead"/>
              <w:spacing w:before="0"/>
              <w:ind w:left="35"/>
              <w:rPr>
                <w:szCs w:val="24"/>
              </w:rPr>
            </w:pPr>
            <w:r w:rsidRPr="00225F73">
              <w:rPr>
                <w:szCs w:val="24"/>
              </w:rPr>
              <w:t>Discussion</w:t>
            </w:r>
          </w:p>
        </w:tc>
      </w:tr>
      <w:tr w:rsidRPr="00225F73" w:rsidR="0028527A" w:rsidTr="028806C2" w14:paraId="2A01BC49" w14:textId="77777777">
        <w:trPr>
          <w:trHeight w:val="340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7F0F2C6C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04283661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15BAE68E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28806C2" w:rsidRDefault="0028527A" w14:paraId="3E2B9BB8" w14:textId="4BAD3E50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</w:pPr>
            <w:r w:rsidRPr="028806C2" w:rsidR="75AB58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Pr="00225F73" w:rsidR="0028527A" w:rsidTr="028806C2" w14:paraId="49EF5145" w14:textId="77777777">
        <w:trPr>
          <w:trHeight w:val="340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D25401" w14:paraId="1FA0F937" w14:textId="73A4EB5F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Generalizability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7D856B66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D25401" w14:paraId="02761FA5" w14:textId="011E107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 xml:space="preserve">Generalizability </w:t>
            </w:r>
            <w:r w:rsidRPr="00225F73" w:rsidR="0028527A">
              <w:rPr>
                <w:rFonts w:ascii="Times New Roman" w:hAnsi="Times New Roman" w:cs="Times New Roman"/>
                <w:sz w:val="24"/>
                <w:szCs w:val="24"/>
              </w:rPr>
              <w:t>(external validity, applicability) of the trial finding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28806C2" w:rsidRDefault="00341F64" w14:paraId="08A8AC86" w14:textId="58B29E3B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0341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28806C2" w:rsidR="7A2B2055">
              <w:rPr>
                <w:rFonts w:ascii="Times New Roman" w:hAnsi="Times New Roman" w:cs="Times New Roman"/>
                <w:sz w:val="24"/>
                <w:szCs w:val="24"/>
              </w:rPr>
              <w:t>0-25</w:t>
            </w:r>
          </w:p>
        </w:tc>
      </w:tr>
      <w:tr w:rsidRPr="00225F73" w:rsidR="0028527A" w:rsidTr="028806C2" w14:paraId="0E1B21D7" w14:textId="77777777">
        <w:trPr>
          <w:trHeight w:val="340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7D0DA490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0F6F176F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33E2BF30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28806C2" w:rsidRDefault="00341F64" w14:paraId="1CCD6151" w14:textId="6655287E">
            <w:pPr>
              <w:pStyle w:val="Normal"/>
              <w:suppressLineNumbers w:val="0"/>
              <w:bidi w:val="0"/>
              <w:spacing w:before="0" w:beforeAutospacing="off" w:after="160" w:afterAutospacing="off" w:line="240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105125B">
              <w:rPr>
                <w:rFonts w:ascii="Times New Roman" w:hAnsi="Times New Roman" w:cs="Times New Roman"/>
                <w:sz w:val="24"/>
                <w:szCs w:val="24"/>
              </w:rPr>
              <w:t>20-25</w:t>
            </w:r>
          </w:p>
        </w:tc>
      </w:tr>
      <w:tr w:rsidRPr="00225F73" w:rsidR="0028527A" w:rsidTr="028806C2" w14:paraId="65185CD3" w14:textId="77777777">
        <w:trPr>
          <w:trHeight w:val="340" w:hRule="exact"/>
        </w:trPr>
        <w:tc>
          <w:tcPr>
            <w:tcW w:w="12114" w:type="dxa"/>
            <w:gridSpan w:val="3"/>
            <w:tcMar/>
            <w:vAlign w:val="center"/>
          </w:tcPr>
          <w:p w:rsidRPr="00225F73" w:rsidR="0028527A" w:rsidP="00B143AD" w:rsidRDefault="0028527A" w14:paraId="41EDFE89" w14:textId="77777777">
            <w:pPr>
              <w:pStyle w:val="TableSubHead"/>
              <w:spacing w:before="0"/>
              <w:ind w:left="35"/>
              <w:rPr>
                <w:szCs w:val="24"/>
              </w:rPr>
            </w:pPr>
            <w:r w:rsidRPr="00225F73">
              <w:rPr>
                <w:szCs w:val="24"/>
              </w:rPr>
              <w:t>Other information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624AA7E8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225F73" w:rsidR="0028527A" w:rsidTr="028806C2" w14:paraId="3DAB2719" w14:textId="77777777">
        <w:trPr>
          <w:trHeight w:val="340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72ADF9EB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1759A276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64BA4688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Registration number and name of trial registry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5930BC0D" w14:textId="12C90C1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28806C2" w:rsidR="5A2CA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Pr="00225F73" w:rsidR="0028527A" w:rsidTr="028806C2" w14:paraId="3A2A262B" w14:textId="77777777">
        <w:trPr>
          <w:trHeight w:val="340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6A07C4E5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471964BA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3439FDC0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Where the full trial protocol can be accessed, if available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3765DD" w14:paraId="2FC881D9" w14:textId="096465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/A</w:t>
            </w:r>
          </w:p>
        </w:tc>
      </w:tr>
      <w:tr w:rsidRPr="00225F73" w:rsidR="0028527A" w:rsidTr="028806C2" w14:paraId="4A8D60F6" w14:textId="77777777">
        <w:trPr>
          <w:trHeight w:val="340" w:hRule="exact"/>
        </w:trPr>
        <w:tc>
          <w:tcPr>
            <w:tcW w:w="2978" w:type="dxa"/>
            <w:tcMar/>
            <w:vAlign w:val="center"/>
          </w:tcPr>
          <w:p w:rsidRPr="00225F73" w:rsidR="0028527A" w:rsidP="00B143AD" w:rsidRDefault="0028527A" w14:paraId="7E070C45" w14:textId="77777777">
            <w:pPr>
              <w:spacing w:line="240" w:lineRule="auto"/>
              <w:ind w:left="35"/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567" w:type="dxa"/>
            <w:tcMar/>
            <w:vAlign w:val="center"/>
          </w:tcPr>
          <w:p w:rsidRPr="00225F73" w:rsidR="0028527A" w:rsidP="00B143AD" w:rsidRDefault="0028527A" w14:paraId="6F6EAC4C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69" w:type="dxa"/>
            <w:tcMar/>
            <w:vAlign w:val="center"/>
          </w:tcPr>
          <w:p w:rsidRPr="00225F73" w:rsidR="0028527A" w:rsidP="00B143AD" w:rsidRDefault="0028527A" w14:paraId="03D4DBC5" w14:textId="77777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F73">
              <w:rPr>
                <w:rFonts w:ascii="Times New Roman" w:hAnsi="Times New Roman" w:cs="Times New Roman"/>
                <w:sz w:val="24"/>
                <w:szCs w:val="24"/>
              </w:rPr>
              <w:t xml:space="preserve">Sources of funding </w:t>
            </w:r>
            <w:r w:rsidRPr="00225F73">
              <w:rPr>
                <w:rFonts w:ascii="Times New Roman" w:hAnsi="Times New Roman" w:cs="Times New Roman"/>
                <w:bCs/>
                <w:sz w:val="24"/>
                <w:szCs w:val="24"/>
              </w:rPr>
              <w:t>and other support (such as supply of drugs), role of funders</w:t>
            </w:r>
          </w:p>
        </w:tc>
        <w:tc>
          <w:tcPr>
            <w:tcW w:w="4046" w:type="dxa"/>
            <w:tcMar/>
            <w:vAlign w:val="center"/>
          </w:tcPr>
          <w:p w:rsidRPr="00225F73" w:rsidR="0028527A" w:rsidP="00B143AD" w:rsidRDefault="0028527A" w14:paraId="17FFC74C" w14:textId="5CBCEC4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28806C2" w:rsidR="002852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28806C2" w:rsidR="003765D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28806C2" w:rsidR="4EFBA48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:rsidRPr="00225F73" w:rsidR="0028527A" w:rsidP="005E5B93" w:rsidRDefault="003765DD" w14:paraId="1B696796" w14:textId="34FB2707">
      <w:pPr>
        <w:pStyle w:val="TableNote"/>
        <w:tabs>
          <w:tab w:val="left" w:pos="4830"/>
        </w:tabs>
        <w:rPr>
          <w:szCs w:val="24"/>
        </w:rPr>
      </w:pPr>
      <w:r w:rsidRPr="00225F73">
        <w:rPr>
          <w:szCs w:val="24"/>
        </w:rPr>
        <w:t xml:space="preserve">Abbreviations: </w:t>
      </w:r>
      <w:r w:rsidRPr="00225F73" w:rsidR="0028527A">
        <w:rPr>
          <w:szCs w:val="24"/>
        </w:rPr>
        <w:t>CONSORT</w:t>
      </w:r>
      <w:r w:rsidRPr="00225F73">
        <w:rPr>
          <w:szCs w:val="24"/>
        </w:rPr>
        <w:t>,</w:t>
      </w:r>
      <w:r w:rsidRPr="00225F73" w:rsidR="0028527A">
        <w:rPr>
          <w:szCs w:val="24"/>
        </w:rPr>
        <w:t xml:space="preserve"> Consolidated Standards of Reporting Trials</w:t>
      </w:r>
      <w:r w:rsidRPr="00225F73">
        <w:rPr>
          <w:szCs w:val="24"/>
        </w:rPr>
        <w:t xml:space="preserve">; </w:t>
      </w:r>
      <w:r w:rsidRPr="00225F73" w:rsidR="0028527A">
        <w:rPr>
          <w:szCs w:val="24"/>
        </w:rPr>
        <w:t>N/A</w:t>
      </w:r>
      <w:r w:rsidRPr="00225F73">
        <w:rPr>
          <w:szCs w:val="24"/>
        </w:rPr>
        <w:t>,</w:t>
      </w:r>
      <w:r w:rsidRPr="00225F73" w:rsidR="0028527A">
        <w:rPr>
          <w:szCs w:val="24"/>
        </w:rPr>
        <w:t xml:space="preserve"> not applicable</w:t>
      </w:r>
    </w:p>
    <w:sectPr w:rsidRPr="00225F73" w:rsidR="0028527A" w:rsidSect="00DF4E3C">
      <w:pgSz w:w="16838" w:h="11906" w:orient="landscape"/>
      <w:pgMar w:top="284" w:right="395" w:bottom="142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131C6D"/>
    <w:multiLevelType w:val="hybridMultilevel"/>
    <w:tmpl w:val="A5507E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41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7BF"/>
    <w:rsid w:val="00012E63"/>
    <w:rsid w:val="00034E1E"/>
    <w:rsid w:val="000E5F3B"/>
    <w:rsid w:val="00103E42"/>
    <w:rsid w:val="001043AF"/>
    <w:rsid w:val="00164DE3"/>
    <w:rsid w:val="00165954"/>
    <w:rsid w:val="001826E7"/>
    <w:rsid w:val="001F3921"/>
    <w:rsid w:val="001F5689"/>
    <w:rsid w:val="00225F73"/>
    <w:rsid w:val="00234D1F"/>
    <w:rsid w:val="00241027"/>
    <w:rsid w:val="002444C8"/>
    <w:rsid w:val="00260302"/>
    <w:rsid w:val="0028527A"/>
    <w:rsid w:val="00341F64"/>
    <w:rsid w:val="0036799F"/>
    <w:rsid w:val="003765DD"/>
    <w:rsid w:val="003A2251"/>
    <w:rsid w:val="0040040C"/>
    <w:rsid w:val="004153B0"/>
    <w:rsid w:val="004668CC"/>
    <w:rsid w:val="004A28A7"/>
    <w:rsid w:val="004E22DE"/>
    <w:rsid w:val="00505E9D"/>
    <w:rsid w:val="00543F61"/>
    <w:rsid w:val="005E5B93"/>
    <w:rsid w:val="006A0947"/>
    <w:rsid w:val="007662DF"/>
    <w:rsid w:val="007C4CC7"/>
    <w:rsid w:val="007F1C7C"/>
    <w:rsid w:val="008062BD"/>
    <w:rsid w:val="0085280E"/>
    <w:rsid w:val="008544F9"/>
    <w:rsid w:val="00886358"/>
    <w:rsid w:val="008A2C66"/>
    <w:rsid w:val="008B0028"/>
    <w:rsid w:val="00911BD6"/>
    <w:rsid w:val="00927B54"/>
    <w:rsid w:val="00996F5D"/>
    <w:rsid w:val="009F170C"/>
    <w:rsid w:val="00A060F1"/>
    <w:rsid w:val="00A877BF"/>
    <w:rsid w:val="00B32E35"/>
    <w:rsid w:val="00B52527"/>
    <w:rsid w:val="00BC27DF"/>
    <w:rsid w:val="00D1375D"/>
    <w:rsid w:val="00D24E9F"/>
    <w:rsid w:val="00D25401"/>
    <w:rsid w:val="00DF4E3C"/>
    <w:rsid w:val="00E02971"/>
    <w:rsid w:val="00EC275C"/>
    <w:rsid w:val="00F60ECA"/>
    <w:rsid w:val="00F6444A"/>
    <w:rsid w:val="00FA7A36"/>
    <w:rsid w:val="0105125B"/>
    <w:rsid w:val="0156CD5B"/>
    <w:rsid w:val="016D2E80"/>
    <w:rsid w:val="01E80157"/>
    <w:rsid w:val="028806C2"/>
    <w:rsid w:val="02EAB9B9"/>
    <w:rsid w:val="06ADD926"/>
    <w:rsid w:val="09EEFE7A"/>
    <w:rsid w:val="0CBD2F11"/>
    <w:rsid w:val="0E551A4D"/>
    <w:rsid w:val="104214C0"/>
    <w:rsid w:val="13FBD34A"/>
    <w:rsid w:val="15237A98"/>
    <w:rsid w:val="18292C41"/>
    <w:rsid w:val="212181A6"/>
    <w:rsid w:val="214D0286"/>
    <w:rsid w:val="244DA6C4"/>
    <w:rsid w:val="26688BEC"/>
    <w:rsid w:val="27D7F74E"/>
    <w:rsid w:val="2EC58F7B"/>
    <w:rsid w:val="2EF9C399"/>
    <w:rsid w:val="2FCF5C4A"/>
    <w:rsid w:val="3041F312"/>
    <w:rsid w:val="32973F3C"/>
    <w:rsid w:val="33AC987B"/>
    <w:rsid w:val="3617D2AE"/>
    <w:rsid w:val="36E4A3C6"/>
    <w:rsid w:val="3C0F00E7"/>
    <w:rsid w:val="3D08D755"/>
    <w:rsid w:val="3D7BA355"/>
    <w:rsid w:val="402B7310"/>
    <w:rsid w:val="436AF385"/>
    <w:rsid w:val="43EF17B3"/>
    <w:rsid w:val="4507458F"/>
    <w:rsid w:val="454270BA"/>
    <w:rsid w:val="4905900F"/>
    <w:rsid w:val="4E89F908"/>
    <w:rsid w:val="4EFBA484"/>
    <w:rsid w:val="537398A7"/>
    <w:rsid w:val="5686FD12"/>
    <w:rsid w:val="575968BE"/>
    <w:rsid w:val="59A1C5CF"/>
    <w:rsid w:val="5A16D094"/>
    <w:rsid w:val="5A2CA360"/>
    <w:rsid w:val="5A661B89"/>
    <w:rsid w:val="5D883812"/>
    <w:rsid w:val="612BF29F"/>
    <w:rsid w:val="6425ECCC"/>
    <w:rsid w:val="6696632A"/>
    <w:rsid w:val="6940E2DF"/>
    <w:rsid w:val="6BF6DDE1"/>
    <w:rsid w:val="6FE3D0CF"/>
    <w:rsid w:val="7201AA1E"/>
    <w:rsid w:val="74F9C052"/>
    <w:rsid w:val="75AB58DE"/>
    <w:rsid w:val="76964114"/>
    <w:rsid w:val="7A2B2055"/>
    <w:rsid w:val="7BEBC160"/>
    <w:rsid w:val="7E5B1C46"/>
    <w:rsid w:val="7E71F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D9CD"/>
  <w15:chartTrackingRefBased/>
  <w15:docId w15:val="{287A51A6-CD6A-4093-97CE-312494FC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877BF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2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A2C66"/>
    <w:rPr>
      <w:rFonts w:ascii="Segoe UI" w:hAnsi="Segoe UI" w:cs="Segoe UI"/>
      <w:sz w:val="18"/>
      <w:szCs w:val="18"/>
    </w:rPr>
  </w:style>
  <w:style w:type="paragraph" w:styleId="TableNote" w:customStyle="1">
    <w:name w:val="TableNote"/>
    <w:basedOn w:val="Normal"/>
    <w:rsid w:val="0028527A"/>
    <w:pPr>
      <w:spacing w:after="0" w:line="300" w:lineRule="exact"/>
    </w:pPr>
    <w:rPr>
      <w:rFonts w:ascii="Times New Roman" w:hAnsi="Times New Roman" w:eastAsia="Times New Roman" w:cs="Times New Roman"/>
      <w:sz w:val="24"/>
      <w:szCs w:val="20"/>
    </w:rPr>
  </w:style>
  <w:style w:type="paragraph" w:styleId="TableHeader" w:customStyle="1">
    <w:name w:val="TableHeader"/>
    <w:basedOn w:val="Normal"/>
    <w:rsid w:val="0028527A"/>
    <w:pPr>
      <w:spacing w:before="120" w:after="0" w:line="240" w:lineRule="auto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TableSubHead" w:customStyle="1">
    <w:name w:val="TableSubHead"/>
    <w:basedOn w:val="TableHeader"/>
    <w:rsid w:val="0028527A"/>
  </w:style>
  <w:style w:type="character" w:styleId="CommentReference">
    <w:name w:val="annotation reference"/>
    <w:basedOn w:val="DefaultParagraphFont"/>
    <w:uiPriority w:val="99"/>
    <w:semiHidden/>
    <w:unhideWhenUsed/>
    <w:rsid w:val="00285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27A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85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27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8527A"/>
    <w:rPr>
      <w:b/>
      <w:bCs/>
      <w:sz w:val="20"/>
      <w:szCs w:val="20"/>
    </w:rPr>
  </w:style>
  <w:style w:type="paragraph" w:styleId="paragraph" w:customStyle="1">
    <w:name w:val="paragraph"/>
    <w:basedOn w:val="Normal"/>
    <w:rsid w:val="00505E9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505E9D"/>
  </w:style>
  <w:style w:type="character" w:styleId="eop" w:customStyle="1">
    <w:name w:val="eop"/>
    <w:basedOn w:val="DefaultParagraphFont"/>
    <w:rsid w:val="00505E9D"/>
  </w:style>
  <w:style w:type="character" w:styleId="scxw156247095" w:customStyle="1">
    <w:name w:val="scxw156247095"/>
    <w:basedOn w:val="DefaultParagraphFont"/>
    <w:rsid w:val="00F6444A"/>
  </w:style>
  <w:style w:type="character" w:styleId="equationplaceholdertext" w:customStyle="1">
    <w:name w:val="equationplaceholdertext"/>
    <w:basedOn w:val="DefaultParagraphFont"/>
    <w:rsid w:val="00F6444A"/>
  </w:style>
  <w:style w:type="paragraph" w:styleId="Revision">
    <w:name w:val="Revision"/>
    <w:hidden/>
    <w:uiPriority w:val="99"/>
    <w:semiHidden/>
    <w:rsid w:val="00D254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B00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00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27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5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2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4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9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3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1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1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1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28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0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50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56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3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3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72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6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3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1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83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52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1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8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76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7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1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8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3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90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1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79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2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59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44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7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1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56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4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11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32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5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7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3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8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9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20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9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5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91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37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1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81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66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0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9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6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7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9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30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78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73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2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8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55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2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96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1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7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62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88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8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00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81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9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9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6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0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81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5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9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54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63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4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7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2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66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69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4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96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2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1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2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ED071D36F1A94FBE9F581251AF539A" ma:contentTypeVersion="4" ma:contentTypeDescription="Create a new document." ma:contentTypeScope="" ma:versionID="71d3761648bcb87663c173924eee26d2">
  <xsd:schema xmlns:xsd="http://www.w3.org/2001/XMLSchema" xmlns:xs="http://www.w3.org/2001/XMLSchema" xmlns:p="http://schemas.microsoft.com/office/2006/metadata/properties" xmlns:ns2="6671c90e-4489-4e8a-b368-60b2d8085390" targetNamespace="http://schemas.microsoft.com/office/2006/metadata/properties" ma:root="true" ma:fieldsID="6bb5b3eff7155909b34c5da4db2fb395" ns2:_="">
    <xsd:import namespace="6671c90e-4489-4e8a-b368-60b2d80853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1c90e-4489-4e8a-b368-60b2d80853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5A1C1F-8975-4F49-94EA-76B91905F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1c90e-4489-4e8a-b368-60b2d80853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79355D8-767C-49BB-8E47-DC5F3686ED3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57347A-B6D8-459A-8B14-2C80AFC6FC1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9858C22-AF80-494B-9C99-BD27AAC87EB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yfe, Claire</dc:creator>
  <keywords/>
  <dc:description/>
  <lastModifiedBy>Fyfe, Claire</lastModifiedBy>
  <revision>6</revision>
  <dcterms:created xsi:type="dcterms:W3CDTF">2025-02-06T14:44:00.0000000Z</dcterms:created>
  <dcterms:modified xsi:type="dcterms:W3CDTF">2025-04-29T15:21:29.968979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ED071D36F1A94FBE9F581251AF539A</vt:lpwstr>
  </property>
</Properties>
</file>